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24C3" w:rsidRPr="003640A1" w:rsidRDefault="004924C3" w:rsidP="004924C3">
      <w:pPr>
        <w:spacing w:line="480" w:lineRule="auto"/>
        <w:rPr>
          <w:rFonts w:ascii="Arial" w:hAnsi="Arial" w:cs="Arial"/>
          <w:b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color w:val="000000"/>
          <w:sz w:val="20"/>
          <w:szCs w:val="20"/>
          <w:lang w:val="en-US"/>
        </w:rPr>
        <w:t>Additional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 xml:space="preserve"> Table </w:t>
      </w:r>
      <w:r w:rsidR="008F0581">
        <w:rPr>
          <w:rFonts w:ascii="Arial" w:hAnsi="Arial" w:cs="Arial"/>
          <w:b/>
          <w:color w:val="000000"/>
          <w:sz w:val="20"/>
          <w:szCs w:val="20"/>
          <w:lang w:val="en-US"/>
        </w:rPr>
        <w:t>S</w:t>
      </w:r>
      <w:r w:rsidRPr="003640A1">
        <w:rPr>
          <w:rFonts w:ascii="Arial" w:hAnsi="Arial" w:cs="Arial"/>
          <w:b/>
          <w:color w:val="000000"/>
          <w:sz w:val="20"/>
          <w:szCs w:val="20"/>
          <w:lang w:val="en-US"/>
        </w:rPr>
        <w:t>5. Univariate analysis of variables associated with mortality in the propensity score matched cohort.</w:t>
      </w:r>
    </w:p>
    <w:p w:rsidR="004924C3" w:rsidRPr="003640A1" w:rsidRDefault="004924C3" w:rsidP="004924C3">
      <w:pPr>
        <w:spacing w:line="480" w:lineRule="auto"/>
        <w:jc w:val="both"/>
        <w:rPr>
          <w:rFonts w:ascii="Arial" w:hAnsi="Arial" w:cs="Arial"/>
          <w:color w:val="000000"/>
          <w:sz w:val="20"/>
          <w:szCs w:val="20"/>
          <w:lang w:val="en-US"/>
        </w:rPr>
      </w:pPr>
    </w:p>
    <w:tbl>
      <w:tblPr>
        <w:tblW w:w="9823" w:type="dxa"/>
        <w:jc w:val="center"/>
        <w:tblLook w:val="04A0"/>
      </w:tblPr>
      <w:tblGrid>
        <w:gridCol w:w="4815"/>
        <w:gridCol w:w="1701"/>
        <w:gridCol w:w="2252"/>
        <w:gridCol w:w="7"/>
        <w:gridCol w:w="1041"/>
        <w:gridCol w:w="7"/>
      </w:tblGrid>
      <w:tr w:rsidR="004924C3" w:rsidRPr="008F0581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Survivors</w:t>
            </w:r>
          </w:p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78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on-survivors</w:t>
            </w:r>
          </w:p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(n=30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4924C3" w:rsidRPr="008F0581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emographic characteristics</w:t>
            </w:r>
          </w:p>
        </w:tc>
      </w:tr>
      <w:tr w:rsidR="004924C3" w:rsidRPr="008F0581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5 (45-6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3 (56-71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4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ender, male, n (%)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 (68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83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7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implified acute physiology score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3 (24-41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4 (36-51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mmunocompromised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44%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67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53</w:t>
            </w:r>
          </w:p>
        </w:tc>
      </w:tr>
      <w:tr w:rsidR="004924C3" w:rsidRPr="002C42CF" w:rsidTr="000A3074">
        <w:trPr>
          <w:gridAfter w:val="1"/>
          <w:wAfter w:w="7" w:type="dxa"/>
          <w:jc w:val="center"/>
        </w:trPr>
        <w:tc>
          <w:tcPr>
            <w:tcW w:w="876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isk factor for acute respiratory failure, n (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ulmonary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 (76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4 (80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xtrapulmonary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13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3.3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o risk fact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12%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17%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Bilateral lung infiltrates, 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6 (97%)</w:t>
            </w:r>
          </w:p>
        </w:tc>
        <w:tc>
          <w:tcPr>
            <w:tcW w:w="22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100%)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4924C3" w:rsidRPr="002C42CF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oxygen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lasgow score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15-15)</w:t>
            </w:r>
            <w:bookmarkStart w:id="0" w:name="_GoBack"/>
            <w:bookmarkEnd w:id="0"/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ystolic blood pressure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</w:t>
            </w:r>
            <w:r w:rsidR="006C7DB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116-15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6 (118-13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5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eart rate, per min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2 (100-126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90-11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4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2 (28-38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6-3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xygen flow, l/min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9-1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8-1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57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s-ES_tradnl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s-ES_tradnl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 (96-171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8 (83-181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8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5 (31-3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4 (32-3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5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4 (7.40-7.48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6 (7.42-7.47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4</w:t>
            </w:r>
          </w:p>
        </w:tc>
      </w:tr>
      <w:tr w:rsidR="004924C3" w:rsidRPr="008F0581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after 1 hour</w:t>
            </w:r>
          </w:p>
        </w:tc>
      </w:tr>
      <w:tr w:rsidR="004924C3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espiratory rate, per min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24-38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33 </w:t>
            </w:r>
            <w:r w:rsidR="008542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25-38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4924C3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p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6-10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8 (95-9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60</w:t>
            </w:r>
          </w:p>
        </w:tc>
      </w:tr>
      <w:tr w:rsidR="004924C3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Expired tidal volume, mL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80 (488-724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75 (595-762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  <w:tr w:rsidR="004924C3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Minute ventilation, L/min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.1 (14.6-21.6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.4 (16.5-24.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924C3" w:rsidRPr="002C42CF" w:rsidTr="000A3074">
        <w:trPr>
          <w:trHeight w:val="82"/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essure support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 (7-1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90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ositive end-expiratory pressure, cm H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5-5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%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3 (50-10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0 (63-100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1 (149-266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1 (108-223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26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50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aC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31-40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854255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6 (30-41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2 (7.38-7.47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4</w:t>
            </w:r>
            <w:r w:rsidR="0085425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7.40-7.47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3</w:t>
            </w:r>
          </w:p>
        </w:tc>
      </w:tr>
      <w:tr w:rsidR="004924C3" w:rsidRPr="008F0581" w:rsidTr="000A3074">
        <w:trPr>
          <w:gridAfter w:val="1"/>
          <w:wAfter w:w="7" w:type="dxa"/>
          <w:jc w:val="center"/>
        </w:trPr>
        <w:tc>
          <w:tcPr>
            <w:tcW w:w="981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der noninvasive ventilation within the first 24 hours after ICU admission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 mm Hg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6C7DB2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1 (118-219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C01924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5 (83-129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orst Pa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/FiO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&lt; 150 mm Hg, n (%)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 (47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 (83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ute respiratory distress syndrome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 (53%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100%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2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5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tubation, n (%)</w:t>
            </w:r>
          </w:p>
        </w:tc>
        <w:tc>
          <w:tcPr>
            <w:tcW w:w="1701" w:type="dxa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 (37%)</w:t>
            </w:r>
          </w:p>
        </w:tc>
        <w:tc>
          <w:tcPr>
            <w:tcW w:w="2259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100%)</w:t>
            </w:r>
          </w:p>
        </w:tc>
        <w:tc>
          <w:tcPr>
            <w:tcW w:w="1048" w:type="dxa"/>
            <w:gridSpan w:val="2"/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924C3" w:rsidRPr="002C42CF" w:rsidTr="000A3074">
        <w:trPr>
          <w:jc w:val="center"/>
        </w:trPr>
        <w:tc>
          <w:tcPr>
            <w:tcW w:w="4815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ind w:left="708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CU length of stay, 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-13)</w:t>
            </w:r>
          </w:p>
        </w:tc>
        <w:tc>
          <w:tcPr>
            <w:tcW w:w="225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4-19)</w:t>
            </w: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4924C3" w:rsidRPr="00041F16" w:rsidRDefault="004924C3" w:rsidP="000A30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41F1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</w:tbl>
    <w:p w:rsidR="00650C4B" w:rsidRDefault="00650C4B"/>
    <w:sectPr w:rsidR="00650C4B" w:rsidSect="00B6418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508">
    <w:altName w:val="Calibri"/>
    <w:charset w:val="00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4"/>
  <w:proofState w:spelling="clean" w:grammar="clean"/>
  <w:defaultTabStop w:val="708"/>
  <w:hyphenationZone w:val="425"/>
  <w:characterSpacingControl w:val="doNotCompress"/>
  <w:compat/>
  <w:rsids>
    <w:rsidRoot w:val="004924C3"/>
    <w:rsid w:val="00291CB8"/>
    <w:rsid w:val="004924C3"/>
    <w:rsid w:val="00650C4B"/>
    <w:rsid w:val="006C7DB2"/>
    <w:rsid w:val="007706BF"/>
    <w:rsid w:val="00777961"/>
    <w:rsid w:val="00854255"/>
    <w:rsid w:val="008F0581"/>
    <w:rsid w:val="009365B2"/>
    <w:rsid w:val="00B64186"/>
    <w:rsid w:val="00C01924"/>
    <w:rsid w:val="00C33034"/>
    <w:rsid w:val="00CD4A11"/>
    <w:rsid w:val="00DB5A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4C3"/>
    <w:pPr>
      <w:suppressAutoHyphens/>
    </w:pPr>
    <w:rPr>
      <w:rFonts w:ascii="Calibri" w:eastAsia="SimSun" w:hAnsi="Calibri" w:cs="font508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i Coudroy</dc:creator>
  <cp:keywords/>
  <dc:description/>
  <cp:lastModifiedBy>0013357</cp:lastModifiedBy>
  <cp:revision>4</cp:revision>
  <dcterms:created xsi:type="dcterms:W3CDTF">2019-05-29T10:18:00Z</dcterms:created>
  <dcterms:modified xsi:type="dcterms:W3CDTF">2019-08-07T14:37:00Z</dcterms:modified>
</cp:coreProperties>
</file>